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576B" w:rsidRDefault="0092576B" w:rsidP="0092576B">
      <w:pPr>
        <w:pStyle w:val="Header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065F3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S4. </w:t>
      </w:r>
      <w:r w:rsidRPr="00065F30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65F30">
        <w:rPr>
          <w:rFonts w:asciiTheme="majorBidi" w:hAnsiTheme="majorBidi" w:cstheme="majorBidi"/>
          <w:sz w:val="24"/>
          <w:szCs w:val="24"/>
        </w:rPr>
        <w:t>-values of comparing the total number of developing nymphs between independent transgenic RNAi events and a control event expressing dsRNA against the GFP gene.</w:t>
      </w:r>
      <w:r w:rsidRPr="00065F30">
        <w:rPr>
          <w:rFonts w:asciiTheme="majorBidi" w:hAnsiTheme="majorBidi" w:cstheme="majorBidi"/>
          <w:sz w:val="24"/>
          <w:szCs w:val="24"/>
          <w:lang w:val="en-US"/>
        </w:rPr>
        <w:t xml:space="preserve"> Nonparametric multiple comparisons of treatment groups versus the control were conducted using Steel’s method. Results are reported as significant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(yellow and green background) </w:t>
      </w:r>
      <w:r w:rsidRPr="00065F30">
        <w:rPr>
          <w:rFonts w:asciiTheme="majorBidi" w:hAnsiTheme="majorBidi" w:cstheme="majorBidi"/>
          <w:sz w:val="24"/>
          <w:szCs w:val="24"/>
          <w:lang w:val="en-US"/>
        </w:rPr>
        <w:t xml:space="preserve">when the adjusted </w:t>
      </w:r>
      <w:r w:rsidRPr="00065F30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Pr="00065F30">
        <w:rPr>
          <w:rFonts w:asciiTheme="majorBidi" w:hAnsiTheme="majorBidi" w:cstheme="majorBidi"/>
          <w:sz w:val="24"/>
          <w:szCs w:val="24"/>
          <w:lang w:val="en-US"/>
        </w:rPr>
        <w:t xml:space="preserve"> value was &lt; 0.05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Yellow background = lower total nymphs</w:t>
      </w:r>
      <w:r w:rsidR="00B90D43">
        <w:rPr>
          <w:rFonts w:asciiTheme="majorBidi" w:hAnsiTheme="majorBidi" w:cstheme="majorBidi"/>
          <w:sz w:val="24"/>
          <w:szCs w:val="24"/>
          <w:lang w:val="en-US"/>
        </w:rPr>
        <w:t xml:space="preserve"> than control</w:t>
      </w:r>
      <w:r>
        <w:rPr>
          <w:rFonts w:asciiTheme="majorBidi" w:hAnsiTheme="majorBidi" w:cstheme="majorBidi"/>
          <w:sz w:val="24"/>
          <w:szCs w:val="24"/>
          <w:lang w:val="en-US"/>
        </w:rPr>
        <w:t>; Green background = higher total nymphs</w:t>
      </w:r>
      <w:r w:rsidR="00B90D43">
        <w:rPr>
          <w:rFonts w:asciiTheme="majorBidi" w:hAnsiTheme="majorBidi" w:cstheme="majorBidi"/>
          <w:sz w:val="24"/>
          <w:szCs w:val="24"/>
          <w:lang w:val="en-US"/>
        </w:rPr>
        <w:t xml:space="preserve"> than control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p w:rsidR="0092576B" w:rsidRPr="00065F30" w:rsidRDefault="0092576B" w:rsidP="0092576B">
      <w:pPr>
        <w:pStyle w:val="Header"/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W w:w="8280" w:type="dxa"/>
        <w:tblLook w:val="04A0" w:firstRow="1" w:lastRow="0" w:firstColumn="1" w:lastColumn="0" w:noHBand="0" w:noVBand="1"/>
      </w:tblPr>
      <w:tblGrid>
        <w:gridCol w:w="1435"/>
        <w:gridCol w:w="1297"/>
        <w:gridCol w:w="1387"/>
        <w:gridCol w:w="1387"/>
        <w:gridCol w:w="1387"/>
        <w:gridCol w:w="1387"/>
      </w:tblGrid>
      <w:tr w:rsidR="0092576B" w:rsidRPr="0092576B" w:rsidTr="00C76168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76B" w:rsidRPr="0092576B" w:rsidRDefault="0092576B" w:rsidP="00A515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257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rangenic event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76B" w:rsidRPr="0092576B" w:rsidRDefault="0092576B" w:rsidP="00A515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2576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9257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2576B" w:rsidRPr="0092576B" w:rsidRDefault="0092576B" w:rsidP="00A515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257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rangenic event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2576B" w:rsidRPr="0092576B" w:rsidRDefault="0092576B" w:rsidP="00A515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2576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9257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2576B" w:rsidRPr="0092576B" w:rsidRDefault="0092576B" w:rsidP="00A515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257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rangenic event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2576B" w:rsidRPr="0092576B" w:rsidRDefault="0092576B" w:rsidP="00A515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2576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92576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053F42" w:rsidRPr="0092576B" w:rsidTr="00053F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11-N130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670296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9-N1300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5043172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6-N1300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99981389</w:t>
            </w:r>
          </w:p>
        </w:tc>
      </w:tr>
      <w:tr w:rsidR="00053F42" w:rsidRPr="0092576B" w:rsidTr="00C76168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11-N1300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9999898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0-N130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6-N1300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11461249</w:t>
            </w:r>
          </w:p>
        </w:tc>
      </w:tr>
      <w:tr w:rsidR="00053F42" w:rsidRPr="0092576B" w:rsidTr="00C76168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11-N1300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32228625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0-N1300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8254925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6-N1300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99474473</w:t>
            </w:r>
          </w:p>
        </w:tc>
      </w:tr>
      <w:tr w:rsidR="00053F42" w:rsidRPr="0092576B" w:rsidTr="00053F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15-N060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0-N1300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9999824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6-N130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113270494</w:t>
            </w:r>
          </w:p>
        </w:tc>
      </w:tr>
      <w:tr w:rsidR="00053F42" w:rsidRPr="0092576B" w:rsidTr="0006485A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15-N0600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11682446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0-N1300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299332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6-N130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99804573</w:t>
            </w:r>
          </w:p>
        </w:tc>
      </w:tr>
      <w:tr w:rsidR="00053F42" w:rsidRPr="0092576B" w:rsidTr="00B93DF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15-N0600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0-N1300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49977486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6-N1301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41563402</w:t>
            </w:r>
          </w:p>
        </w:tc>
      </w:tr>
      <w:tr w:rsidR="00053F42" w:rsidRPr="0092576B" w:rsidTr="00053F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15-N130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0-N1300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971938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6-N1301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57176284</w:t>
            </w:r>
          </w:p>
        </w:tc>
        <w:bookmarkStart w:id="0" w:name="_GoBack"/>
        <w:bookmarkEnd w:id="0"/>
      </w:tr>
      <w:tr w:rsidR="00053F42" w:rsidRPr="0092576B" w:rsidTr="00B93DF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15-N1300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85463508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0-N130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6-N1301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21288519</w:t>
            </w:r>
          </w:p>
        </w:tc>
      </w:tr>
      <w:tr w:rsidR="00053F42" w:rsidRPr="0092576B" w:rsidTr="00C76168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5-N1300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6436887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1-N130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017286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7-N130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308083402</w:t>
            </w:r>
          </w:p>
        </w:tc>
      </w:tr>
      <w:tr w:rsidR="00053F42" w:rsidRPr="0092576B" w:rsidTr="00053F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5-N1300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8511976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1-N1300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82718848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7-N1300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86983552</w:t>
            </w:r>
          </w:p>
        </w:tc>
      </w:tr>
      <w:tr w:rsidR="00053F42" w:rsidRPr="0092576B" w:rsidTr="0006485A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5-N1300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4438118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1-N1300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3824651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7-N1300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123645722</w:t>
            </w:r>
          </w:p>
        </w:tc>
      </w:tr>
      <w:tr w:rsidR="00053F42" w:rsidRPr="0092576B" w:rsidTr="0010769E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5-N1300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9961842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1-N1300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112754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7-N1300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57176284</w:t>
            </w:r>
          </w:p>
        </w:tc>
      </w:tr>
      <w:tr w:rsidR="00053F42" w:rsidRPr="0092576B" w:rsidTr="00C76168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5-N1301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1-N1300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777125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7-N1300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114557713</w:t>
            </w:r>
          </w:p>
        </w:tc>
      </w:tr>
      <w:tr w:rsidR="00053F42" w:rsidRPr="0092576B" w:rsidTr="00C76168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5-N1301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1-N130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7-N1300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308262727</w:t>
            </w:r>
          </w:p>
        </w:tc>
      </w:tr>
      <w:tr w:rsidR="00053F42" w:rsidRPr="0092576B" w:rsidTr="00B93DF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5-N1301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57171227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1-N1301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9999946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7-N130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1302201</w:t>
            </w:r>
          </w:p>
        </w:tc>
      </w:tr>
      <w:tr w:rsidR="00053F42" w:rsidRPr="0092576B" w:rsidTr="00C76168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6-N130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9999999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1-N1301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62626166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7-N1301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517656796</w:t>
            </w:r>
          </w:p>
        </w:tc>
      </w:tr>
      <w:tr w:rsidR="00053F42" w:rsidRPr="0092576B" w:rsidTr="0010769E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6-N1300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76604662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2-N130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112115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7-N1301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53F42" w:rsidRPr="0092576B" w:rsidRDefault="00053F42" w:rsidP="00053F4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571606064</w:t>
            </w:r>
          </w:p>
        </w:tc>
      </w:tr>
      <w:tr w:rsidR="0036293D" w:rsidRPr="0092576B" w:rsidTr="00B93DF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6-N1300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9999999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2-N1300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2282954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8-N1300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26162466</w:t>
            </w:r>
          </w:p>
        </w:tc>
      </w:tr>
      <w:tr w:rsidR="0036293D" w:rsidRPr="0092576B" w:rsidTr="0010769E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6-N1300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69790531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2-N1300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3554981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8-N1300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93517822</w:t>
            </w:r>
          </w:p>
        </w:tc>
      </w:tr>
      <w:tr w:rsidR="0036293D" w:rsidRPr="0092576B" w:rsidTr="00053F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6-N1300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978126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2-N1300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8-N1300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99988028</w:t>
            </w:r>
          </w:p>
        </w:tc>
      </w:tr>
      <w:tr w:rsidR="0036293D" w:rsidRPr="0092576B" w:rsidTr="00B93DF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6-N1300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26869002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2-N130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112754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8-N1300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13030066</w:t>
            </w:r>
          </w:p>
        </w:tc>
      </w:tr>
      <w:tr w:rsidR="0036293D" w:rsidRPr="0092576B" w:rsidTr="00C76168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7-N130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8699444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3-N130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13084465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8-N130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36293D" w:rsidRPr="0092576B" w:rsidTr="00C76168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7-N1300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18044093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3-N1300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8-N130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99999813</w:t>
            </w:r>
          </w:p>
        </w:tc>
      </w:tr>
      <w:tr w:rsidR="0036293D" w:rsidRPr="0092576B" w:rsidTr="00C76168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7-N1300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64450707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3-N1300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46451765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8-N1301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45605224</w:t>
            </w:r>
          </w:p>
        </w:tc>
      </w:tr>
      <w:tr w:rsidR="0036293D" w:rsidRPr="0092576B" w:rsidTr="008C17A1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7-N1300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76508204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3-N1300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55323389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6293D" w:rsidRPr="0092576B" w:rsidTr="008C17A1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7-N1300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3-N1300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6293D" w:rsidRPr="0092576B" w:rsidTr="00053F4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7-N1300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73278487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3-N130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14598834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6293D" w:rsidRPr="0092576B" w:rsidTr="0010769E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7-N1300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112754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4-N130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5875013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6293D" w:rsidRPr="0092576B" w:rsidTr="0010769E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7-N1300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112754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4-N1300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9222648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6293D" w:rsidRPr="0092576B" w:rsidTr="00F200E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7-N1300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5258808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5-N1300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7312248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6293D" w:rsidRPr="0092576B" w:rsidTr="00B93DF0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8-N130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9999997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5-N1300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1126831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6293D" w:rsidRPr="0092576B" w:rsidTr="00F200E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8-N1300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5-N1300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05535220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6293D" w:rsidRPr="0092576B" w:rsidTr="00F200E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8-N1300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457418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5-N1300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34190977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6293D" w:rsidRPr="0092576B" w:rsidTr="00F200E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8-N1300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76548201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6-N130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2811627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6293D" w:rsidRPr="0092576B" w:rsidTr="00F200E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9-N130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9999989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6-N1300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92142735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6293D" w:rsidRPr="0092576B" w:rsidTr="00CF5A5B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59-N1300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DWF66-N1300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2576B">
              <w:rPr>
                <w:rFonts w:eastAsia="Times New Roman" w:cstheme="minorHAnsi"/>
                <w:sz w:val="18"/>
                <w:szCs w:val="18"/>
              </w:rPr>
              <w:t>0.17254374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6293D" w:rsidRPr="0092576B" w:rsidRDefault="0036293D" w:rsidP="0036293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</w:tbl>
    <w:p w:rsidR="0092576B" w:rsidRPr="0092576B" w:rsidRDefault="0092576B">
      <w:pPr>
        <w:rPr>
          <w:rFonts w:cstheme="minorHAnsi"/>
          <w:sz w:val="18"/>
          <w:szCs w:val="18"/>
          <w:lang w:val="en-US"/>
        </w:rPr>
      </w:pPr>
    </w:p>
    <w:sectPr w:rsidR="0092576B" w:rsidRPr="0092576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6C64" w:rsidRDefault="000A6C64" w:rsidP="00C56423">
      <w:pPr>
        <w:spacing w:after="0" w:line="240" w:lineRule="auto"/>
      </w:pPr>
      <w:r>
        <w:separator/>
      </w:r>
    </w:p>
  </w:endnote>
  <w:endnote w:type="continuationSeparator" w:id="0">
    <w:p w:rsidR="000A6C64" w:rsidRDefault="000A6C64" w:rsidP="00C56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6C64" w:rsidRDefault="000A6C64" w:rsidP="00C56423">
      <w:pPr>
        <w:spacing w:after="0" w:line="240" w:lineRule="auto"/>
      </w:pPr>
      <w:r>
        <w:separator/>
      </w:r>
    </w:p>
  </w:footnote>
  <w:footnote w:type="continuationSeparator" w:id="0">
    <w:p w:rsidR="000A6C64" w:rsidRDefault="000A6C64" w:rsidP="00C564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271"/>
    <w:rsid w:val="00053F42"/>
    <w:rsid w:val="0006485A"/>
    <w:rsid w:val="00065F30"/>
    <w:rsid w:val="000A6C64"/>
    <w:rsid w:val="0010769E"/>
    <w:rsid w:val="002776B1"/>
    <w:rsid w:val="002A3CB3"/>
    <w:rsid w:val="0036293D"/>
    <w:rsid w:val="0037192A"/>
    <w:rsid w:val="004446E1"/>
    <w:rsid w:val="0048411E"/>
    <w:rsid w:val="007219EC"/>
    <w:rsid w:val="007C214C"/>
    <w:rsid w:val="00803271"/>
    <w:rsid w:val="00815B2F"/>
    <w:rsid w:val="00860BB8"/>
    <w:rsid w:val="0092576B"/>
    <w:rsid w:val="009C7660"/>
    <w:rsid w:val="00AA0348"/>
    <w:rsid w:val="00B90D43"/>
    <w:rsid w:val="00B93DF0"/>
    <w:rsid w:val="00C56423"/>
    <w:rsid w:val="00C76168"/>
    <w:rsid w:val="00E23F0C"/>
    <w:rsid w:val="00E558B4"/>
    <w:rsid w:val="00EC4CD9"/>
    <w:rsid w:val="00F6769F"/>
    <w:rsid w:val="00F6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AB7A7"/>
  <w15:chartTrackingRefBased/>
  <w15:docId w15:val="{85C0F420-E92E-4CFF-8AF9-E4A19D299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42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423"/>
  </w:style>
  <w:style w:type="paragraph" w:styleId="Footer">
    <w:name w:val="footer"/>
    <w:basedOn w:val="Normal"/>
    <w:link w:val="FooterChar"/>
    <w:uiPriority w:val="99"/>
    <w:unhideWhenUsed/>
    <w:rsid w:val="00C5642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22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 Morin</dc:creator>
  <cp:keywords/>
  <dc:description/>
  <cp:lastModifiedBy>Shai Morin</cp:lastModifiedBy>
  <cp:revision>21</cp:revision>
  <dcterms:created xsi:type="dcterms:W3CDTF">2026-04-08T07:35:00Z</dcterms:created>
  <dcterms:modified xsi:type="dcterms:W3CDTF">2026-04-08T08:39:00Z</dcterms:modified>
</cp:coreProperties>
</file>